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8D6EE" w14:textId="66AF724E" w:rsidR="002B6D36" w:rsidRPr="00D50614" w:rsidRDefault="002B6D36" w:rsidP="002B6D36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D50614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E576AC" w:rsidRPr="00D50614">
        <w:rPr>
          <w:rFonts w:ascii="Times New Roman" w:hAnsi="Times New Roman" w:cs="Times New Roman"/>
          <w:b/>
          <w:sz w:val="20"/>
          <w:szCs w:val="20"/>
        </w:rPr>
        <w:t>2</w:t>
      </w:r>
      <w:r w:rsidRPr="00D50614">
        <w:rPr>
          <w:rFonts w:ascii="Times New Roman" w:hAnsi="Times New Roman" w:cs="Times New Roman"/>
          <w:sz w:val="20"/>
          <w:szCs w:val="20"/>
        </w:rPr>
        <w:t xml:space="preserve"> Meta-regression analysis for the source of heterogeneity.</w:t>
      </w:r>
    </w:p>
    <w:tbl>
      <w:tblPr>
        <w:tblW w:w="104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421"/>
        <w:gridCol w:w="2826"/>
        <w:gridCol w:w="847"/>
        <w:gridCol w:w="848"/>
        <w:gridCol w:w="216"/>
        <w:gridCol w:w="490"/>
        <w:gridCol w:w="848"/>
        <w:gridCol w:w="766"/>
        <w:gridCol w:w="791"/>
      </w:tblGrid>
      <w:tr w:rsidR="00D50614" w:rsidRPr="00D50614" w14:paraId="382DAAAA" w14:textId="77777777" w:rsidTr="00370F88">
        <w:trPr>
          <w:trHeight w:val="281"/>
          <w:tblHeader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3538" w14:textId="47BF029B" w:rsidR="0019126D" w:rsidRPr="00D50614" w:rsidRDefault="0019126D" w:rsidP="0019126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5061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roup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9477" w14:textId="2C27BBFE" w:rsidR="0019126D" w:rsidRPr="00D50614" w:rsidRDefault="0019126D" w:rsidP="0019126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5061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Outcome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85B04" w14:textId="0DA76094" w:rsidR="0019126D" w:rsidRPr="00D50614" w:rsidRDefault="0019126D" w:rsidP="0019126D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94BA" w14:textId="0CBD4CDB" w:rsidR="0019126D" w:rsidRPr="00D50614" w:rsidRDefault="0019126D" w:rsidP="00191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oef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692E" w14:textId="33E3D2FE" w:rsidR="0019126D" w:rsidRPr="00D50614" w:rsidRDefault="0019126D" w:rsidP="00191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td. Err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D9BB" w14:textId="26D4A9A0" w:rsidR="0019126D" w:rsidRPr="00D50614" w:rsidRDefault="0019126D" w:rsidP="00191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t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DAD7" w14:textId="02437D2F" w:rsidR="0019126D" w:rsidRPr="00D50614" w:rsidRDefault="0019126D" w:rsidP="00191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1FFC" w14:textId="3D5217B1" w:rsidR="0019126D" w:rsidRPr="00D50614" w:rsidRDefault="0019126D" w:rsidP="001912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95%CI</w:t>
            </w:r>
          </w:p>
        </w:tc>
      </w:tr>
      <w:tr w:rsidR="00D50614" w:rsidRPr="00D50614" w14:paraId="64A4FC4B" w14:textId="77777777" w:rsidTr="00CB5FBE">
        <w:trPr>
          <w:trHeight w:val="281"/>
          <w:jc w:val="center"/>
        </w:trPr>
        <w:tc>
          <w:tcPr>
            <w:tcW w:w="10466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CDA5" w14:textId="3EB9133B" w:rsidR="00370F88" w:rsidRPr="00D50614" w:rsidRDefault="00370F88" w:rsidP="00370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LIT vs non-SLIT</w:t>
            </w:r>
          </w:p>
        </w:tc>
      </w:tr>
      <w:tr w:rsidR="00D50614" w:rsidRPr="00D50614" w14:paraId="316333B8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6FC2C8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2903DF5" w14:textId="44B1DFA5" w:rsidR="00AD2935" w:rsidRPr="00D50614" w:rsidRDefault="00AD2935" w:rsidP="002E0A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S</w:t>
            </w:r>
            <w:r w:rsidR="00B429EF"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52A5CEE6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DFF20C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F9A2AB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5866A5C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4F356C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655F28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A4703A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50614" w:rsidRPr="00D50614" w14:paraId="46A8B82F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C3F9D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A5407A5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54B5FF4F" w14:textId="0C62EF3F" w:rsidR="00AD2935" w:rsidRPr="00D50614" w:rsidRDefault="00B5252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gn (RCT vs. cohort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51066A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10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13EA5D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74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1B6C805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C84910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4BB8F7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4.78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A7B48E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77</w:t>
            </w:r>
          </w:p>
        </w:tc>
      </w:tr>
      <w:tr w:rsidR="00D50614" w:rsidRPr="00D50614" w14:paraId="246B9251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1AEBCF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7950E8D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C5C0C7D" w14:textId="4F96085B" w:rsidR="00AD2935" w:rsidRPr="00D50614" w:rsidRDefault="00B5252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lergen (pollen vs. HDM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2580C6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4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6DF872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8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6851D46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64EC52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6EDDFB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59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EACC0C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88</w:t>
            </w:r>
          </w:p>
        </w:tc>
      </w:tr>
      <w:tr w:rsidR="00D50614" w:rsidRPr="00D50614" w14:paraId="790CC0F2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D8FDF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8941D6A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05392AD3" w14:textId="1A2CE5C4" w:rsidR="00AD2935" w:rsidRPr="00D50614" w:rsidRDefault="00B5252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12-23 vs. &lt;12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D2CA6C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78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507477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21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734D36A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9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435CA9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EAA698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5.79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AA0774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25</w:t>
            </w:r>
          </w:p>
        </w:tc>
      </w:tr>
      <w:tr w:rsidR="00D50614" w:rsidRPr="00D50614" w14:paraId="21F6EFD4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53025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08CC7C1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33D7E100" w14:textId="45DF36B6" w:rsidR="00AD2935" w:rsidRPr="00D50614" w:rsidRDefault="00B5252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≥24 vs. &lt;12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BDF851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87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90151E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2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52B0EAD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1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82EB3C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2B348B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5.38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2FA28A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31</w:t>
            </w:r>
          </w:p>
        </w:tc>
      </w:tr>
      <w:tr w:rsidR="00D50614" w:rsidRPr="00D50614" w14:paraId="2D762EB5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95B6B5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3319B7B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0126A457" w14:textId="1A1A0A6B" w:rsidR="00AD2935" w:rsidRPr="00D50614" w:rsidRDefault="00B5252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ality (tablets vs. drop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27B4B3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F022E6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3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61BA7F5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AB4956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D49E5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38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3CAFDC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05</w:t>
            </w:r>
          </w:p>
        </w:tc>
      </w:tr>
      <w:tr w:rsidR="00D50614" w:rsidRPr="00D50614" w14:paraId="22C29BF6" w14:textId="77777777" w:rsidTr="00370F88">
        <w:trPr>
          <w:trHeight w:val="534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EA9BD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8684E09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44867015" w14:textId="632D41ED" w:rsidR="00AD2935" w:rsidRPr="00D50614" w:rsidRDefault="00B5252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ocol (pre-and co</w:t>
            </w:r>
            <w:r w:rsidR="0057137E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asonal vs. continuou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486B40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7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EB5B86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86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4C6F257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EFE654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07F72E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53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469327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83</w:t>
            </w:r>
          </w:p>
        </w:tc>
      </w:tr>
      <w:tr w:rsidR="00D50614" w:rsidRPr="00D50614" w14:paraId="23A97A5A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EE5E8D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522239E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39BD6859" w14:textId="1324FF53" w:rsidR="00AD2935" w:rsidRPr="00D50614" w:rsidRDefault="00B5252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ocol (after the GPS vs. continuou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258F33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1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977CA3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65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239496A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663C71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D9184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3.02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F84C5E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261</w:t>
            </w:r>
          </w:p>
        </w:tc>
      </w:tr>
      <w:tr w:rsidR="00D50614" w:rsidRPr="00D50614" w14:paraId="17C7FA8E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C7882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CBF994F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5D6954AC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CE236C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5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D5B760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8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38CB1A2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2B6DB2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C03301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4.00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1593EB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04</w:t>
            </w:r>
          </w:p>
        </w:tc>
      </w:tr>
      <w:tr w:rsidR="00D50614" w:rsidRPr="00D50614" w14:paraId="15EFFA3A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DE3C7AA" w14:textId="77777777" w:rsidR="00370F88" w:rsidRPr="00D50614" w:rsidRDefault="00370F88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AF776AC" w14:textId="77777777" w:rsidR="00370F88" w:rsidRPr="00D50614" w:rsidRDefault="00370F88" w:rsidP="002E0A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Ss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566FB9CB" w14:textId="36E06E62" w:rsidR="00370F88" w:rsidRPr="00D50614" w:rsidRDefault="00370F88" w:rsidP="002E0A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7379676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A93EE0E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282069FA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E8E5BF5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66AB26D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64BD325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50614" w:rsidRPr="00D50614" w14:paraId="1329E1E4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5F36F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9CDA9C2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31F63824" w14:textId="73F26E5E" w:rsidR="00AD2935" w:rsidRPr="00D50614" w:rsidRDefault="0057137E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gn (RCT vs. cohort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DD48D8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E47373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1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3D1DD60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CA99CD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1F2E86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4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ECB954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72</w:t>
            </w:r>
          </w:p>
        </w:tc>
      </w:tr>
      <w:tr w:rsidR="00D50614" w:rsidRPr="00D50614" w14:paraId="7839F34A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CBA44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76AC17D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58DB5FE" w14:textId="0FF7681E" w:rsidR="00AD2935" w:rsidRPr="00D50614" w:rsidRDefault="0057137E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lergen (pollen vs. HDM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88BCC7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62F6FA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2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14DB60F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F24A58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BEFCB5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957CC0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90</w:t>
            </w:r>
          </w:p>
        </w:tc>
      </w:tr>
      <w:tr w:rsidR="00D50614" w:rsidRPr="00D50614" w14:paraId="1AC3FA20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374F2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EE53D65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3B7159E8" w14:textId="482AD6E6" w:rsidR="00AD2935" w:rsidRPr="00D50614" w:rsidRDefault="0057137E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12-23 vs. &lt;12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692E9D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19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D214DF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2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11B908C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4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2925A1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395F24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988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A7B644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1</w:t>
            </w:r>
          </w:p>
        </w:tc>
      </w:tr>
      <w:tr w:rsidR="00D50614" w:rsidRPr="00D50614" w14:paraId="1D52B13F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B5F65C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5D0806C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ADB9642" w14:textId="74E40802" w:rsidR="00AD2935" w:rsidRPr="00D50614" w:rsidRDefault="0057137E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≥24 vs. &lt;12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52058D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11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4FC00B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8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12B3A46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4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0B6C0F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E146F8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81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107A50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3</w:t>
            </w:r>
          </w:p>
        </w:tc>
      </w:tr>
      <w:tr w:rsidR="00D50614" w:rsidRPr="00D50614" w14:paraId="5E65D9F3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8667E1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F0083F9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31D3C575" w14:textId="7E84DF8E" w:rsidR="00AD2935" w:rsidRPr="00D50614" w:rsidRDefault="0057137E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ality (tablets vs. drop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44ADB2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6C5D26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0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4E25FA4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1FF8AD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37DA55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1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63D72B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53</w:t>
            </w:r>
          </w:p>
        </w:tc>
      </w:tr>
      <w:tr w:rsidR="00D50614" w:rsidRPr="00D50614" w14:paraId="169AD80D" w14:textId="77777777" w:rsidTr="00370F88">
        <w:trPr>
          <w:trHeight w:val="534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671D7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2E21E13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37A86916" w14:textId="0C543F17" w:rsidR="00AD2935" w:rsidRPr="00D50614" w:rsidRDefault="0057137E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ocol (pre-and co</w:t>
            </w:r>
            <w:r w:rsidR="001111AB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asonal vs. continuou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2D454F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6CBC49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7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4241DEA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407619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A36DAA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80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56F36E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67</w:t>
            </w:r>
          </w:p>
        </w:tc>
      </w:tr>
      <w:tr w:rsidR="00D50614" w:rsidRPr="00D50614" w14:paraId="13699D93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5F15C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3D46AAF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170D962A" w14:textId="7634F52A" w:rsidR="00AD2935" w:rsidRPr="00D50614" w:rsidRDefault="0057137E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ocol (after the GPS vs. continuou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F4693E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1A4420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41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258518C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E1439C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8FA271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15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FBA916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11</w:t>
            </w:r>
          </w:p>
        </w:tc>
      </w:tr>
      <w:tr w:rsidR="00D50614" w:rsidRPr="00D50614" w14:paraId="439910C7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CED2D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A7C468B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0CAB2FAC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E507FA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88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13CE21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9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67B9377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3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792685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6B89DD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3.59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38C976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79</w:t>
            </w:r>
          </w:p>
        </w:tc>
      </w:tr>
      <w:tr w:rsidR="00D50614" w:rsidRPr="00D50614" w14:paraId="2B2764AB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256B45" w14:textId="77777777" w:rsidR="00370F88" w:rsidRPr="00D50614" w:rsidRDefault="00370F88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C3E0050" w14:textId="77777777" w:rsidR="00370F88" w:rsidRPr="00D50614" w:rsidRDefault="00370F88" w:rsidP="002E0A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MSs</w:t>
            </w:r>
          </w:p>
        </w:tc>
        <w:tc>
          <w:tcPr>
            <w:tcW w:w="2826" w:type="dxa"/>
            <w:shd w:val="clear" w:color="auto" w:fill="auto"/>
            <w:vAlign w:val="bottom"/>
          </w:tcPr>
          <w:p w14:paraId="5091331F" w14:textId="1206DC4C" w:rsidR="00370F88" w:rsidRPr="00D50614" w:rsidRDefault="00370F88" w:rsidP="002E0A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D630C2B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BD6BAA5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47C30A82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076EA68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D0B4EB5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5D72EB4" w14:textId="77777777" w:rsidR="00370F88" w:rsidRPr="00D50614" w:rsidRDefault="00370F88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50614" w:rsidRPr="00D50614" w14:paraId="128598C8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4DAD3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BFB008E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27511ECE" w14:textId="0313ECE5" w:rsidR="00AD2935" w:rsidRPr="00D50614" w:rsidRDefault="0057137E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lergen (pollen vs. HDM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E1788C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7E7CA4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0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324813C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22BC18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3ABA0F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15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A4B36E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0</w:t>
            </w:r>
          </w:p>
        </w:tc>
      </w:tr>
      <w:tr w:rsidR="00D50614" w:rsidRPr="00D50614" w14:paraId="334FB212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A42DCD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21FEA91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7D76A62C" w14:textId="123D09BC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12-23 vs. &lt;12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BD1DC9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D08A1B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5F31A66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ECA8A7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B2F2CD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8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BD8B2C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9</w:t>
            </w:r>
          </w:p>
        </w:tc>
      </w:tr>
      <w:tr w:rsidR="00D50614" w:rsidRPr="00D50614" w14:paraId="0C3B7F65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6F295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A91CF6A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36CEE30F" w14:textId="250FF630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≥24 vs. &lt;12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9E9903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07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04E58A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68AD0F1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5.4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2288CD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8B009B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62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4729E9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526</w:t>
            </w:r>
          </w:p>
        </w:tc>
      </w:tr>
      <w:tr w:rsidR="00D50614" w:rsidRPr="00D50614" w14:paraId="3E94CCDA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1930C6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150770E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6F43C89" w14:textId="52A40E74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ality (tablets vs. drop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2C3358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5EA3DA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0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164B60C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4CC352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91F7C2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4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7EB728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0</w:t>
            </w:r>
          </w:p>
        </w:tc>
      </w:tr>
      <w:tr w:rsidR="00D50614" w:rsidRPr="00D50614" w14:paraId="45273204" w14:textId="77777777" w:rsidTr="00370F88">
        <w:trPr>
          <w:trHeight w:val="534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D83A90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EF93A1A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A36E450" w14:textId="5477A07A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ocol (pre-and co</w:t>
            </w: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asonal vs. continuou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6E1CE6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FB8B44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3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5BE9576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1CB8A3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8828B3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99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322B28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89</w:t>
            </w:r>
          </w:p>
        </w:tc>
      </w:tr>
      <w:tr w:rsidR="00D50614" w:rsidRPr="00D50614" w14:paraId="3FA1BAE4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B6A8E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97AA3DF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70ED88D0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3A6757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87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3F64C3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0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1AD609C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9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043166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8BF3CD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06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B8DF29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5</w:t>
            </w:r>
          </w:p>
        </w:tc>
      </w:tr>
      <w:tr w:rsidR="00D50614" w:rsidRPr="00D50614" w14:paraId="3B9AD73A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8BA3DB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A19D909" w14:textId="2B9672B3" w:rsidR="00AD2935" w:rsidRPr="00D50614" w:rsidRDefault="00FB582B" w:rsidP="00AD29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 w:rsidR="00AD2935"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w sensitizations</w:t>
            </w: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CA7E4E4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004E8A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75D2E3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2CC404D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6FAD7F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03CF8F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E28503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50614" w:rsidRPr="00D50614" w14:paraId="6487B8B7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3FA63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AD82CCD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423B7D61" w14:textId="3924CE8C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gn (RCT vs. cohort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F45C1F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85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22EDE6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4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4B16B56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1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13A6C7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60CE1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59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1CF9B5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1</w:t>
            </w:r>
          </w:p>
        </w:tc>
      </w:tr>
      <w:tr w:rsidR="00D50614" w:rsidRPr="00D50614" w14:paraId="7CC4E965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C6295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E2C8E73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E61B32E" w14:textId="399A530B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≥24 vs. 12-23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523F10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EE1B8F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5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74818A0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8995ED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ED8941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77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5B6B18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29</w:t>
            </w:r>
          </w:p>
        </w:tc>
      </w:tr>
      <w:tr w:rsidR="00D50614" w:rsidRPr="00D50614" w14:paraId="5BC9D9D6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3ABCC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D6A0114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76B838B9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46516F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52E715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0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61BE391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9A1338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84355E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A445DA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0</w:t>
            </w:r>
          </w:p>
        </w:tc>
      </w:tr>
      <w:tr w:rsidR="00D50614" w:rsidRPr="00D50614" w14:paraId="45CF781E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B6BE7B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2B6696D" w14:textId="36AE1321" w:rsidR="00AD2935" w:rsidRPr="00D50614" w:rsidRDefault="002E0A4E" w:rsidP="00AD29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velopment of asthma</w:t>
            </w: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4AF72DEC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7A9A0D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18BED0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4010599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E48E27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D250AC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11B77C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50614" w:rsidRPr="00D50614" w14:paraId="09835A07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3FFAE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88A42BF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3B2F5B66" w14:textId="2AC907EB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gn (RCT vs. cohort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2D232D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4F64E2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9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28222B4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1E22FD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D52DD3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82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EFC8B9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71</w:t>
            </w:r>
          </w:p>
        </w:tc>
      </w:tr>
      <w:tr w:rsidR="00D50614" w:rsidRPr="00D50614" w14:paraId="390AC2C2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F2166E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F768EA2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524A8BFB" w14:textId="573B2A7F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ality (tablets vs. drop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0E8FFB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5A5E52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0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5855817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35523D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44E1A3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98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34FD77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67</w:t>
            </w:r>
          </w:p>
        </w:tc>
      </w:tr>
      <w:tr w:rsidR="00D50614" w:rsidRPr="00D50614" w14:paraId="1FDD359B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DE58F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9085A1F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40760EEF" w14:textId="2D5689E8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ocol (co</w:t>
            </w:r>
            <w:r w:rsidR="00293AB9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asonal vs. continuou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C27BF1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3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BDAAE2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9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3F57A4A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0543AA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A5B54B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6.09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CCEAD5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31</w:t>
            </w:r>
          </w:p>
        </w:tc>
      </w:tr>
      <w:tr w:rsidR="00D50614" w:rsidRPr="00D50614" w14:paraId="7211FE99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5E41F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F158596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7B291B3" w14:textId="099AFEC0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ocol (after the GPS vs. continuou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88C616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C82BE4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7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4EC9C92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E36116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B46F73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4.32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C86951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04</w:t>
            </w:r>
          </w:p>
        </w:tc>
      </w:tr>
      <w:tr w:rsidR="00D50614" w:rsidRPr="00D50614" w14:paraId="643528DF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6127B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53DACAA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4A15C209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FC1A9A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396A2C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5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44F01CE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A9113D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AB2339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90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171C23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35</w:t>
            </w:r>
          </w:p>
        </w:tc>
      </w:tr>
      <w:tr w:rsidR="00D50614" w:rsidRPr="00D50614" w14:paraId="43AD3C39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6DF23D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2F2F856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RAEs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5E2DBD7A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BCAE10A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1280FCD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bottom"/>
            <w:hideMark/>
          </w:tcPr>
          <w:p w14:paraId="08F31D24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1B1B69B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9B751EB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8CE76B8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50614" w:rsidRPr="00D50614" w14:paraId="7FCCEF80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7EC2634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9828E60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509CF1E2" w14:textId="1B486643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lergen (pollen vs. HDM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FF8525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7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47C2C1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7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0AB3A58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5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8E1F09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ED8258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31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5238C5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3</w:t>
            </w:r>
          </w:p>
        </w:tc>
      </w:tr>
      <w:tr w:rsidR="00D50614" w:rsidRPr="00D50614" w14:paraId="1E03BCA9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0CFD4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15D8FB2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D5E5FBA" w14:textId="4E0A06EC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12-23 vs. &lt;12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88B480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256E5E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0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0ABF5D1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A63D50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2EFA5C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1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EB7033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4</w:t>
            </w:r>
          </w:p>
        </w:tc>
      </w:tr>
      <w:tr w:rsidR="00D50614" w:rsidRPr="00D50614" w14:paraId="6FA307E4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0696B2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7405CC8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3B34458A" w14:textId="4A1D8A13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≥24 vs. &lt;12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F5C93A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01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D99434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4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7BB81F2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6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18F823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83659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28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0DD94D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1</w:t>
            </w:r>
          </w:p>
        </w:tc>
      </w:tr>
      <w:tr w:rsidR="00D50614" w:rsidRPr="00D50614" w14:paraId="17078214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C729A3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393B28F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4435EBB8" w14:textId="3A50CF37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ality (tablets vs. drop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3A0CE8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B20055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6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0679642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A02D5B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CDF99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9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DECF88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1</w:t>
            </w:r>
          </w:p>
        </w:tc>
      </w:tr>
      <w:tr w:rsidR="00D50614" w:rsidRPr="00D50614" w14:paraId="741140C0" w14:textId="77777777" w:rsidTr="00370F88">
        <w:trPr>
          <w:trHeight w:val="534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15F8B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3F3F200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2097E290" w14:textId="166B4C30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ocol (pre-and co</w:t>
            </w:r>
            <w:r w:rsidR="00293AB9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asonal vs. continuou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DDB6BC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5C1A2DA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9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50917A0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8027F6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2DDB89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6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EFEE7D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83</w:t>
            </w:r>
          </w:p>
        </w:tc>
      </w:tr>
      <w:tr w:rsidR="00D50614" w:rsidRPr="00D50614" w14:paraId="724A2C51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EE0C8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B642802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5C5FA3B3" w14:textId="7AB56559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ocol (after the GPS vs. continuou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C17F51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E22AF9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8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33B67F0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B342D9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BC527D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29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5950E1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85</w:t>
            </w:r>
          </w:p>
        </w:tc>
      </w:tr>
      <w:tr w:rsidR="00D50614" w:rsidRPr="00D50614" w14:paraId="241C77C4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29326D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24528D3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323BD4A9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C5A1F1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4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86812C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1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7BA4DFB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5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F283D2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BE3BB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3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E05806C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63</w:t>
            </w:r>
          </w:p>
        </w:tc>
      </w:tr>
      <w:tr w:rsidR="00D50614" w:rsidRPr="00D50614" w14:paraId="49558971" w14:textId="77777777" w:rsidTr="00370F88">
        <w:trPr>
          <w:trHeight w:val="281"/>
          <w:jc w:val="center"/>
        </w:trPr>
        <w:tc>
          <w:tcPr>
            <w:tcW w:w="10466" w:type="dxa"/>
            <w:gridSpan w:val="10"/>
            <w:shd w:val="clear" w:color="auto" w:fill="auto"/>
            <w:noWrap/>
            <w:vAlign w:val="center"/>
            <w:hideMark/>
          </w:tcPr>
          <w:p w14:paraId="41392BE3" w14:textId="72B989BC" w:rsidR="00B963EC" w:rsidRPr="00D50614" w:rsidRDefault="00B963EC" w:rsidP="00AD293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CIT vs non-SCIT</w:t>
            </w:r>
          </w:p>
        </w:tc>
      </w:tr>
      <w:tr w:rsidR="00D50614" w:rsidRPr="00D50614" w14:paraId="46CC0382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86960E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3378767" w14:textId="3F1F306E" w:rsidR="00AD2935" w:rsidRPr="00D50614" w:rsidRDefault="00B5252C" w:rsidP="00B525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S</w:t>
            </w:r>
            <w:r w:rsidR="00B429EF"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14525F0D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7152707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186FEF3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bottom"/>
            <w:hideMark/>
          </w:tcPr>
          <w:p w14:paraId="72EF8E16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2ACBB7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3D610B5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64BD8E1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50614" w:rsidRPr="00D50614" w14:paraId="280B8B0B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BAF6EEA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43ED4EF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97BAB11" w14:textId="7C6DF956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gn (RCT vs. cohort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85E87A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7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D86579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33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55DB6B3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DABEBC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780F4E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7.83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93F2F7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376</w:t>
            </w:r>
          </w:p>
        </w:tc>
      </w:tr>
      <w:tr w:rsidR="00D50614" w:rsidRPr="00D50614" w14:paraId="63CE9918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DE1F70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0CF36DD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8789C44" w14:textId="756D7ED8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lergen (pollen vs. HDM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60FD0B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0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7C5F70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69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60A2DAE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2B59AF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C0648D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8.73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8258E3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345</w:t>
            </w:r>
          </w:p>
        </w:tc>
      </w:tr>
      <w:tr w:rsidR="00D50614" w:rsidRPr="00D50614" w14:paraId="39BF51FE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D40CE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CFEE170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091B6D64" w14:textId="41BECA5E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12-23 vs. &lt;12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C4057C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33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B74BEA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94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58C286E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9BDFFE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90FB67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2.39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AD7896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721</w:t>
            </w:r>
          </w:p>
        </w:tc>
      </w:tr>
      <w:tr w:rsidR="00D50614" w:rsidRPr="00D50614" w14:paraId="214CA7AC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BB956C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04445BA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2633B43C" w14:textId="21E5D9C9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≥24 vs. &lt;12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896161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3.28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0DA8EA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13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7BA07BA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8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6B3C83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A1417FB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0.55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FE8CEA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984</w:t>
            </w:r>
          </w:p>
        </w:tc>
      </w:tr>
      <w:tr w:rsidR="00D50614" w:rsidRPr="00D50614" w14:paraId="73AC816A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4C9449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858CC78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51A8BDE2" w14:textId="15F5EBFF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ocol (pre</w:t>
            </w:r>
            <w:r w:rsidR="00293AB9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asonal vs. continuou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18959F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33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D4D7B4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94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407E1F4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182457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DAF2D2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2.39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46361D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721</w:t>
            </w:r>
          </w:p>
        </w:tc>
      </w:tr>
      <w:tr w:rsidR="00D50614" w:rsidRPr="00D50614" w14:paraId="3F86980C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BEDAE5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84598DF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11065A03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BB7E50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3.31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8D92EE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8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5EE84D9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2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0F4C018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87A1B5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8.07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F7751B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7</w:t>
            </w:r>
          </w:p>
        </w:tc>
      </w:tr>
      <w:tr w:rsidR="00D50614" w:rsidRPr="00D50614" w14:paraId="24DBD6AB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83D18A" w14:textId="77777777" w:rsidR="00B963EC" w:rsidRPr="00D50614" w:rsidRDefault="00B963E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ED9BA0F" w14:textId="77777777" w:rsidR="00B963EC" w:rsidRPr="00D50614" w:rsidRDefault="00B963EC" w:rsidP="00B525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Ss</w:t>
            </w:r>
          </w:p>
        </w:tc>
        <w:tc>
          <w:tcPr>
            <w:tcW w:w="2826" w:type="dxa"/>
            <w:shd w:val="clear" w:color="auto" w:fill="auto"/>
            <w:vAlign w:val="bottom"/>
          </w:tcPr>
          <w:p w14:paraId="410A520E" w14:textId="5D49449A" w:rsidR="00B963EC" w:rsidRPr="00D50614" w:rsidRDefault="00B963EC" w:rsidP="00B525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3FAC265" w14:textId="77777777" w:rsidR="00B963EC" w:rsidRPr="00D50614" w:rsidRDefault="00B963E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6007855" w14:textId="77777777" w:rsidR="00B963EC" w:rsidRPr="00D50614" w:rsidRDefault="00B963E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bottom"/>
            <w:hideMark/>
          </w:tcPr>
          <w:p w14:paraId="5B150DF9" w14:textId="77777777" w:rsidR="00B963EC" w:rsidRPr="00D50614" w:rsidRDefault="00B963E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1C5F308" w14:textId="77777777" w:rsidR="00B963EC" w:rsidRPr="00D50614" w:rsidRDefault="00B963E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2095120" w14:textId="77777777" w:rsidR="00B963EC" w:rsidRPr="00D50614" w:rsidRDefault="00B963E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A79FC96" w14:textId="77777777" w:rsidR="00B963EC" w:rsidRPr="00D50614" w:rsidRDefault="00B963EC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50614" w:rsidRPr="00D50614" w14:paraId="655B22E8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0C71F3C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20614B8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0E559B1B" w14:textId="5D20E5AB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lergen (pollen vs. HDM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52C207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8E758C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26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2E452C9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ECDAC4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357C5F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6.36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9524CD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657</w:t>
            </w:r>
          </w:p>
        </w:tc>
      </w:tr>
      <w:tr w:rsidR="00D50614" w:rsidRPr="00D50614" w14:paraId="64F03D1A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5704B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95C7935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7BA2BDFE" w14:textId="74FD2362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 (≥24 vs. 12-23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D5FAE0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0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AA382E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2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7DE2B62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2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D720FB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BD2BA5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64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E42D4F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44</w:t>
            </w:r>
          </w:p>
        </w:tc>
      </w:tr>
      <w:tr w:rsidR="00D50614" w:rsidRPr="00D50614" w14:paraId="2E2E66BC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F64EB9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DAE8481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7B1E0687" w14:textId="0994365B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ocol (pre</w:t>
            </w:r>
            <w:r w:rsidR="00293AB9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asonal vs. continuous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9ED55B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0FD297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26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7B2C7C9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4B590B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47CA14D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6.36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C45006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657</w:t>
            </w:r>
          </w:p>
        </w:tc>
      </w:tr>
      <w:tr w:rsidR="00D50614" w:rsidRPr="00D50614" w14:paraId="04FE72C9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280DF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CAD9EFE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1BB94853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E1847A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62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481D80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7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3448DF1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3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AA2E2FF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5EB3D9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6.95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CA65B0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715</w:t>
            </w:r>
          </w:p>
        </w:tc>
      </w:tr>
      <w:tr w:rsidR="00D50614" w:rsidRPr="00D50614" w14:paraId="3BE58AD0" w14:textId="77777777" w:rsidTr="00370F88">
        <w:trPr>
          <w:trHeight w:val="281"/>
          <w:jc w:val="center"/>
        </w:trPr>
        <w:tc>
          <w:tcPr>
            <w:tcW w:w="10466" w:type="dxa"/>
            <w:gridSpan w:val="10"/>
            <w:shd w:val="clear" w:color="auto" w:fill="auto"/>
            <w:noWrap/>
            <w:vAlign w:val="bottom"/>
            <w:hideMark/>
          </w:tcPr>
          <w:p w14:paraId="2449BD07" w14:textId="1910239C" w:rsidR="00B963EC" w:rsidRPr="00D50614" w:rsidRDefault="00B963EC" w:rsidP="00AD293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LIT vs SCIT</w:t>
            </w:r>
          </w:p>
        </w:tc>
      </w:tr>
      <w:tr w:rsidR="00D50614" w:rsidRPr="00D50614" w14:paraId="2C39FB04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0B1C29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5443F7C" w14:textId="371BA71A" w:rsidR="00AD2935" w:rsidRPr="00D50614" w:rsidRDefault="00AD2935" w:rsidP="00B525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S</w:t>
            </w:r>
            <w:r w:rsidR="00B429EF" w:rsidRPr="00D5061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56447C25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C5B7A46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C6E994E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bottom"/>
            <w:hideMark/>
          </w:tcPr>
          <w:p w14:paraId="39FC4949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E944A6A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9F796A1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A5A7B52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50614" w:rsidRPr="00D50614" w14:paraId="23CA6DFF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5F9674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91BBD5A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783BFE08" w14:textId="1994F8A7" w:rsidR="00AD2935" w:rsidRPr="00D50614" w:rsidRDefault="001111AB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AD2935"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gn (RCT vs. cohort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08D7F0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2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F4F0EC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6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56F6BCF6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2BC0CF2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349891E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2.64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71DF847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401</w:t>
            </w:r>
          </w:p>
        </w:tc>
      </w:tr>
      <w:tr w:rsidR="00D50614" w:rsidRPr="00D50614" w14:paraId="162A1237" w14:textId="77777777" w:rsidTr="00370F88">
        <w:trPr>
          <w:trHeight w:val="281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7EA9DF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EB9D2E8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shd w:val="clear" w:color="auto" w:fill="auto"/>
            <w:vAlign w:val="center"/>
            <w:hideMark/>
          </w:tcPr>
          <w:p w14:paraId="69DCFC80" w14:textId="77777777" w:rsidR="00AD2935" w:rsidRPr="00D50614" w:rsidRDefault="00AD2935" w:rsidP="00AD29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DCF9BD5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09A1259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5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14:paraId="31BE9D40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8A36D93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0AF9721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6.42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B458C74" w14:textId="77777777" w:rsidR="00AD2935" w:rsidRPr="00D50614" w:rsidRDefault="00AD2935" w:rsidP="00AD2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6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71</w:t>
            </w:r>
          </w:p>
        </w:tc>
      </w:tr>
    </w:tbl>
    <w:p w14:paraId="155A811B" w14:textId="5B2567B8" w:rsidR="002E0A4E" w:rsidRPr="00D50614" w:rsidRDefault="002E0A4E" w:rsidP="002E0A4E">
      <w:pPr>
        <w:rPr>
          <w:rFonts w:ascii="Times New Roman" w:hAnsi="Times New Roman" w:cs="Times New Roman"/>
          <w:sz w:val="20"/>
          <w:szCs w:val="20"/>
        </w:rPr>
      </w:pPr>
      <w:r w:rsidRPr="00D50614">
        <w:rPr>
          <w:rFonts w:ascii="Times New Roman" w:hAnsi="Times New Roman" w:cs="Times New Roman"/>
          <w:sz w:val="20"/>
          <w:szCs w:val="20"/>
        </w:rPr>
        <w:t>SLIT, sublingual immunotherapy; SCIT, subcutaneous immunotherapy; CI, confidence interval; RCT, randomized controlled trial;</w:t>
      </w:r>
      <w:r w:rsidR="0057137E" w:rsidRPr="00D50614">
        <w:rPr>
          <w:rFonts w:ascii="Times New Roman" w:hAnsi="Times New Roman" w:cs="Times New Roman"/>
          <w:sz w:val="20"/>
          <w:szCs w:val="20"/>
        </w:rPr>
        <w:t xml:space="preserve"> GPS, grass pollen season; </w:t>
      </w:r>
      <w:r w:rsidRPr="00D50614">
        <w:rPr>
          <w:rFonts w:ascii="Times New Roman" w:hAnsi="Times New Roman" w:cs="Times New Roman"/>
          <w:sz w:val="20"/>
          <w:szCs w:val="20"/>
        </w:rPr>
        <w:t>HDM, house dust mite; SS</w:t>
      </w:r>
      <w:r w:rsidR="00FD1EEB" w:rsidRPr="00D50614">
        <w:rPr>
          <w:rFonts w:ascii="Times New Roman" w:hAnsi="Times New Roman" w:cs="Times New Roman"/>
          <w:sz w:val="20"/>
          <w:szCs w:val="20"/>
        </w:rPr>
        <w:t>s</w:t>
      </w:r>
      <w:r w:rsidRPr="00D50614">
        <w:rPr>
          <w:rFonts w:ascii="Times New Roman" w:hAnsi="Times New Roman" w:cs="Times New Roman"/>
          <w:sz w:val="20"/>
          <w:szCs w:val="20"/>
        </w:rPr>
        <w:t>, symptom score</w:t>
      </w:r>
      <w:r w:rsidR="00FD1EEB" w:rsidRPr="00D50614">
        <w:rPr>
          <w:rFonts w:ascii="Times New Roman" w:hAnsi="Times New Roman" w:cs="Times New Roman"/>
          <w:sz w:val="20"/>
          <w:szCs w:val="20"/>
        </w:rPr>
        <w:t>s</w:t>
      </w:r>
      <w:r w:rsidRPr="00D50614">
        <w:rPr>
          <w:rFonts w:ascii="Times New Roman" w:hAnsi="Times New Roman" w:cs="Times New Roman"/>
          <w:sz w:val="20"/>
          <w:szCs w:val="20"/>
        </w:rPr>
        <w:t>; MS</w:t>
      </w:r>
      <w:r w:rsidR="00FD1EEB" w:rsidRPr="00D50614">
        <w:rPr>
          <w:rFonts w:ascii="Times New Roman" w:hAnsi="Times New Roman" w:cs="Times New Roman"/>
          <w:sz w:val="20"/>
          <w:szCs w:val="20"/>
        </w:rPr>
        <w:t>s</w:t>
      </w:r>
      <w:r w:rsidRPr="00D50614">
        <w:rPr>
          <w:rFonts w:ascii="Times New Roman" w:hAnsi="Times New Roman" w:cs="Times New Roman"/>
          <w:sz w:val="20"/>
          <w:szCs w:val="20"/>
        </w:rPr>
        <w:t>, medication score</w:t>
      </w:r>
      <w:r w:rsidR="00FD1EEB" w:rsidRPr="00D50614">
        <w:rPr>
          <w:rFonts w:ascii="Times New Roman" w:hAnsi="Times New Roman" w:cs="Times New Roman"/>
          <w:sz w:val="20"/>
          <w:szCs w:val="20"/>
        </w:rPr>
        <w:t>s</w:t>
      </w:r>
      <w:r w:rsidRPr="00D50614">
        <w:rPr>
          <w:rFonts w:ascii="Times New Roman" w:hAnsi="Times New Roman" w:cs="Times New Roman"/>
          <w:sz w:val="20"/>
          <w:szCs w:val="20"/>
        </w:rPr>
        <w:t>; SMS</w:t>
      </w:r>
      <w:r w:rsidR="00FD1EEB" w:rsidRPr="00D50614">
        <w:rPr>
          <w:rFonts w:ascii="Times New Roman" w:hAnsi="Times New Roman" w:cs="Times New Roman"/>
          <w:sz w:val="20"/>
          <w:szCs w:val="20"/>
        </w:rPr>
        <w:t>s</w:t>
      </w:r>
      <w:r w:rsidRPr="00D50614">
        <w:rPr>
          <w:rFonts w:ascii="Times New Roman" w:hAnsi="Times New Roman" w:cs="Times New Roman"/>
          <w:sz w:val="20"/>
          <w:szCs w:val="20"/>
        </w:rPr>
        <w:t>, symptom and medication score</w:t>
      </w:r>
      <w:r w:rsidR="00FD1EEB" w:rsidRPr="00D50614">
        <w:rPr>
          <w:rFonts w:ascii="Times New Roman" w:hAnsi="Times New Roman" w:cs="Times New Roman"/>
          <w:sz w:val="20"/>
          <w:szCs w:val="20"/>
        </w:rPr>
        <w:t>s</w:t>
      </w:r>
      <w:r w:rsidRPr="00D50614">
        <w:rPr>
          <w:rFonts w:ascii="Times New Roman" w:hAnsi="Times New Roman" w:cs="Times New Roman"/>
          <w:sz w:val="20"/>
          <w:szCs w:val="20"/>
        </w:rPr>
        <w:t xml:space="preserve">; </w:t>
      </w:r>
      <w:r w:rsidR="005C1B96" w:rsidRPr="00D50614">
        <w:rPr>
          <w:rFonts w:ascii="Times New Roman" w:hAnsi="Times New Roman" w:cs="Times New Roman"/>
          <w:sz w:val="20"/>
          <w:szCs w:val="20"/>
        </w:rPr>
        <w:t xml:space="preserve">TRAEs, treatment-related adverse events; </w:t>
      </w:r>
      <w:r w:rsidRPr="00D50614">
        <w:rPr>
          <w:rFonts w:ascii="Times New Roman" w:eastAsia="宋体" w:hAnsi="Times New Roman" w:cs="Times New Roman"/>
          <w:sz w:val="20"/>
          <w:szCs w:val="20"/>
        </w:rPr>
        <w:t>Coef, coefficient; Std. Err, standard error.</w:t>
      </w:r>
    </w:p>
    <w:bookmarkEnd w:id="0"/>
    <w:p w14:paraId="44AE1A03" w14:textId="6DDE350B" w:rsidR="00AD2935" w:rsidRPr="00D50614" w:rsidRDefault="00AD2935" w:rsidP="003C02E0">
      <w:pPr>
        <w:rPr>
          <w:rFonts w:ascii="Times New Roman" w:hAnsi="Times New Roman" w:cs="Times New Roman"/>
          <w:sz w:val="20"/>
          <w:szCs w:val="20"/>
        </w:rPr>
      </w:pPr>
    </w:p>
    <w:sectPr w:rsidR="00AD2935" w:rsidRPr="00D50614" w:rsidSect="00AD2935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0A74E7" w14:textId="77777777" w:rsidR="00154184" w:rsidRDefault="00154184" w:rsidP="009A1A8A">
      <w:r>
        <w:separator/>
      </w:r>
    </w:p>
  </w:endnote>
  <w:endnote w:type="continuationSeparator" w:id="0">
    <w:p w14:paraId="5B03372C" w14:textId="77777777" w:rsidR="00154184" w:rsidRDefault="00154184" w:rsidP="009A1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DA15CD" w14:textId="77777777" w:rsidR="00154184" w:rsidRDefault="00154184" w:rsidP="009A1A8A">
      <w:r>
        <w:separator/>
      </w:r>
    </w:p>
  </w:footnote>
  <w:footnote w:type="continuationSeparator" w:id="0">
    <w:p w14:paraId="1AF95EEF" w14:textId="77777777" w:rsidR="00154184" w:rsidRDefault="00154184" w:rsidP="009A1A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22485"/>
    <w:multiLevelType w:val="hybridMultilevel"/>
    <w:tmpl w:val="62F245EC"/>
    <w:lvl w:ilvl="0" w:tplc="04090011">
      <w:start w:val="1"/>
      <w:numFmt w:val="decimal"/>
      <w:lvlText w:val="%1)"/>
      <w:lvlJc w:val="left"/>
      <w:pPr>
        <w:ind w:left="805" w:hanging="440"/>
      </w:pPr>
    </w:lvl>
    <w:lvl w:ilvl="1" w:tplc="04090019" w:tentative="1">
      <w:start w:val="1"/>
      <w:numFmt w:val="lowerLetter"/>
      <w:lvlText w:val="%2)"/>
      <w:lvlJc w:val="left"/>
      <w:pPr>
        <w:ind w:left="1245" w:hanging="440"/>
      </w:pPr>
    </w:lvl>
    <w:lvl w:ilvl="2" w:tplc="0409001B" w:tentative="1">
      <w:start w:val="1"/>
      <w:numFmt w:val="lowerRoman"/>
      <w:lvlText w:val="%3."/>
      <w:lvlJc w:val="right"/>
      <w:pPr>
        <w:ind w:left="1685" w:hanging="440"/>
      </w:pPr>
    </w:lvl>
    <w:lvl w:ilvl="3" w:tplc="0409000F" w:tentative="1">
      <w:start w:val="1"/>
      <w:numFmt w:val="decimal"/>
      <w:lvlText w:val="%4."/>
      <w:lvlJc w:val="left"/>
      <w:pPr>
        <w:ind w:left="2125" w:hanging="440"/>
      </w:pPr>
    </w:lvl>
    <w:lvl w:ilvl="4" w:tplc="04090019" w:tentative="1">
      <w:start w:val="1"/>
      <w:numFmt w:val="lowerLetter"/>
      <w:lvlText w:val="%5)"/>
      <w:lvlJc w:val="left"/>
      <w:pPr>
        <w:ind w:left="2565" w:hanging="440"/>
      </w:pPr>
    </w:lvl>
    <w:lvl w:ilvl="5" w:tplc="0409001B" w:tentative="1">
      <w:start w:val="1"/>
      <w:numFmt w:val="lowerRoman"/>
      <w:lvlText w:val="%6."/>
      <w:lvlJc w:val="right"/>
      <w:pPr>
        <w:ind w:left="3005" w:hanging="440"/>
      </w:pPr>
    </w:lvl>
    <w:lvl w:ilvl="6" w:tplc="0409000F" w:tentative="1">
      <w:start w:val="1"/>
      <w:numFmt w:val="decimal"/>
      <w:lvlText w:val="%7."/>
      <w:lvlJc w:val="left"/>
      <w:pPr>
        <w:ind w:left="3445" w:hanging="440"/>
      </w:pPr>
    </w:lvl>
    <w:lvl w:ilvl="7" w:tplc="04090019" w:tentative="1">
      <w:start w:val="1"/>
      <w:numFmt w:val="lowerLetter"/>
      <w:lvlText w:val="%8)"/>
      <w:lvlJc w:val="left"/>
      <w:pPr>
        <w:ind w:left="3885" w:hanging="440"/>
      </w:pPr>
    </w:lvl>
    <w:lvl w:ilvl="8" w:tplc="0409001B" w:tentative="1">
      <w:start w:val="1"/>
      <w:numFmt w:val="lowerRoman"/>
      <w:lvlText w:val="%9."/>
      <w:lvlJc w:val="right"/>
      <w:pPr>
        <w:ind w:left="4325" w:hanging="440"/>
      </w:pPr>
    </w:lvl>
  </w:abstractNum>
  <w:abstractNum w:abstractNumId="1" w15:restartNumberingAfterBreak="0">
    <w:nsid w:val="36E07A88"/>
    <w:multiLevelType w:val="multilevel"/>
    <w:tmpl w:val="84205A96"/>
    <w:lvl w:ilvl="0">
      <w:start w:val="1"/>
      <w:numFmt w:val="decimal"/>
      <w:lvlText w:val="%1)"/>
      <w:lvlJc w:val="left"/>
      <w:pPr>
        <w:ind w:left="672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32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12" w:hanging="1800"/>
      </w:pPr>
      <w:rPr>
        <w:rFonts w:hint="default"/>
      </w:rPr>
    </w:lvl>
  </w:abstractNum>
  <w:abstractNum w:abstractNumId="2" w15:restartNumberingAfterBreak="0">
    <w:nsid w:val="3C204A9C"/>
    <w:multiLevelType w:val="multilevel"/>
    <w:tmpl w:val="3C204A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2B43C1"/>
    <w:multiLevelType w:val="multilevel"/>
    <w:tmpl w:val="E5A8F4B4"/>
    <w:lvl w:ilvl="0">
      <w:start w:val="1"/>
      <w:numFmt w:val="decimal"/>
      <w:lvlText w:val="%1)"/>
      <w:lvlJc w:val="left"/>
      <w:pPr>
        <w:ind w:left="67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152" w:hanging="420"/>
      </w:pPr>
    </w:lvl>
    <w:lvl w:ilvl="2">
      <w:start w:val="1"/>
      <w:numFmt w:val="lowerRoman"/>
      <w:lvlText w:val="%3."/>
      <w:lvlJc w:val="right"/>
      <w:pPr>
        <w:ind w:left="1572" w:hanging="420"/>
      </w:pPr>
    </w:lvl>
    <w:lvl w:ilvl="3">
      <w:start w:val="1"/>
      <w:numFmt w:val="decimal"/>
      <w:lvlText w:val="%4."/>
      <w:lvlJc w:val="left"/>
      <w:pPr>
        <w:ind w:left="1992" w:hanging="420"/>
      </w:pPr>
    </w:lvl>
    <w:lvl w:ilvl="4">
      <w:start w:val="1"/>
      <w:numFmt w:val="lowerLetter"/>
      <w:lvlText w:val="%5)"/>
      <w:lvlJc w:val="left"/>
      <w:pPr>
        <w:ind w:left="2412" w:hanging="420"/>
      </w:pPr>
    </w:lvl>
    <w:lvl w:ilvl="5">
      <w:start w:val="1"/>
      <w:numFmt w:val="lowerRoman"/>
      <w:lvlText w:val="%6."/>
      <w:lvlJc w:val="right"/>
      <w:pPr>
        <w:ind w:left="2832" w:hanging="420"/>
      </w:pPr>
    </w:lvl>
    <w:lvl w:ilvl="6">
      <w:start w:val="1"/>
      <w:numFmt w:val="decimal"/>
      <w:lvlText w:val="%7."/>
      <w:lvlJc w:val="left"/>
      <w:pPr>
        <w:ind w:left="3252" w:hanging="420"/>
      </w:pPr>
    </w:lvl>
    <w:lvl w:ilvl="7">
      <w:start w:val="1"/>
      <w:numFmt w:val="lowerLetter"/>
      <w:lvlText w:val="%8)"/>
      <w:lvlJc w:val="left"/>
      <w:pPr>
        <w:ind w:left="3672" w:hanging="420"/>
      </w:pPr>
    </w:lvl>
    <w:lvl w:ilvl="8">
      <w:start w:val="1"/>
      <w:numFmt w:val="lowerRoman"/>
      <w:lvlText w:val="%9."/>
      <w:lvlJc w:val="right"/>
      <w:pPr>
        <w:ind w:left="4092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75D"/>
    <w:rsid w:val="00007D22"/>
    <w:rsid w:val="001111AB"/>
    <w:rsid w:val="00111CA1"/>
    <w:rsid w:val="001170C7"/>
    <w:rsid w:val="00154184"/>
    <w:rsid w:val="0019126D"/>
    <w:rsid w:val="001976F5"/>
    <w:rsid w:val="001E2F44"/>
    <w:rsid w:val="002527B8"/>
    <w:rsid w:val="00271FE0"/>
    <w:rsid w:val="00293AB9"/>
    <w:rsid w:val="002B6D36"/>
    <w:rsid w:val="002E0A4E"/>
    <w:rsid w:val="00340371"/>
    <w:rsid w:val="00370F88"/>
    <w:rsid w:val="003C02E0"/>
    <w:rsid w:val="004907F4"/>
    <w:rsid w:val="004C706C"/>
    <w:rsid w:val="004D1416"/>
    <w:rsid w:val="004F2EFD"/>
    <w:rsid w:val="004F6172"/>
    <w:rsid w:val="00543B0A"/>
    <w:rsid w:val="0057137E"/>
    <w:rsid w:val="005B78A8"/>
    <w:rsid w:val="005C1B96"/>
    <w:rsid w:val="005D6F09"/>
    <w:rsid w:val="006D2F71"/>
    <w:rsid w:val="007501B5"/>
    <w:rsid w:val="0085133C"/>
    <w:rsid w:val="00854FDC"/>
    <w:rsid w:val="008B7149"/>
    <w:rsid w:val="009400E4"/>
    <w:rsid w:val="00945F0A"/>
    <w:rsid w:val="009A1A8A"/>
    <w:rsid w:val="009C4938"/>
    <w:rsid w:val="00A26F4A"/>
    <w:rsid w:val="00A45D04"/>
    <w:rsid w:val="00AD2935"/>
    <w:rsid w:val="00B429EF"/>
    <w:rsid w:val="00B5252C"/>
    <w:rsid w:val="00B963EC"/>
    <w:rsid w:val="00C74F06"/>
    <w:rsid w:val="00D21FE5"/>
    <w:rsid w:val="00D50614"/>
    <w:rsid w:val="00D8039B"/>
    <w:rsid w:val="00D966B0"/>
    <w:rsid w:val="00E4675D"/>
    <w:rsid w:val="00E46AF3"/>
    <w:rsid w:val="00E576AC"/>
    <w:rsid w:val="00FB582B"/>
    <w:rsid w:val="00FC05C6"/>
    <w:rsid w:val="00FD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A44F0B"/>
  <w15:chartTrackingRefBased/>
  <w15:docId w15:val="{1A99B0B6-D3FD-4DDE-95E6-F2C13242A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6D3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1A8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A1A8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A1A8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A1A8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1A8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9A1A8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9A1A8A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9A1A8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qFormat/>
    <w:rsid w:val="009A1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A1A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A1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A1A8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A1A8A"/>
    <w:rPr>
      <w:rFonts w:asciiTheme="majorHAnsi" w:eastAsia="黑体" w:hAnsiTheme="majorHAnsi" w:cstheme="majorBidi"/>
      <w:sz w:val="20"/>
      <w:szCs w:val="20"/>
    </w:rPr>
  </w:style>
  <w:style w:type="paragraph" w:styleId="a8">
    <w:name w:val="annotation text"/>
    <w:basedOn w:val="a"/>
    <w:link w:val="a9"/>
    <w:qFormat/>
    <w:rsid w:val="009A1A8A"/>
    <w:pPr>
      <w:jc w:val="left"/>
    </w:pPr>
    <w:rPr>
      <w:rFonts w:ascii="Calibri" w:eastAsia="宋体" w:hAnsi="Calibri" w:cs="Times New Roman"/>
      <w:szCs w:val="24"/>
    </w:rPr>
  </w:style>
  <w:style w:type="character" w:customStyle="1" w:styleId="a9">
    <w:name w:val="批注文字 字符"/>
    <w:basedOn w:val="a0"/>
    <w:link w:val="a8"/>
    <w:qFormat/>
    <w:rsid w:val="009A1A8A"/>
    <w:rPr>
      <w:rFonts w:ascii="Calibri" w:eastAsia="宋体" w:hAnsi="Calibri" w:cs="Times New Roman"/>
      <w:szCs w:val="24"/>
    </w:rPr>
  </w:style>
  <w:style w:type="paragraph" w:styleId="31">
    <w:name w:val="toc 3"/>
    <w:basedOn w:val="a"/>
    <w:next w:val="a"/>
    <w:uiPriority w:val="39"/>
    <w:unhideWhenUsed/>
    <w:qFormat/>
    <w:rsid w:val="009A1A8A"/>
    <w:pPr>
      <w:ind w:leftChars="400" w:left="840"/>
    </w:pPr>
  </w:style>
  <w:style w:type="character" w:customStyle="1" w:styleId="aa">
    <w:name w:val="批注框文本 字符"/>
    <w:basedOn w:val="a0"/>
    <w:link w:val="ab"/>
    <w:uiPriority w:val="99"/>
    <w:semiHidden/>
    <w:rsid w:val="009A1A8A"/>
    <w:rPr>
      <w:sz w:val="18"/>
      <w:szCs w:val="18"/>
    </w:rPr>
  </w:style>
  <w:style w:type="paragraph" w:styleId="ab">
    <w:name w:val="Balloon Text"/>
    <w:basedOn w:val="a"/>
    <w:link w:val="aa"/>
    <w:uiPriority w:val="99"/>
    <w:semiHidden/>
    <w:unhideWhenUsed/>
    <w:qFormat/>
    <w:rsid w:val="009A1A8A"/>
    <w:rPr>
      <w:sz w:val="18"/>
      <w:szCs w:val="18"/>
    </w:rPr>
  </w:style>
  <w:style w:type="paragraph" w:styleId="11">
    <w:name w:val="toc 1"/>
    <w:basedOn w:val="a"/>
    <w:next w:val="a"/>
    <w:uiPriority w:val="39"/>
    <w:unhideWhenUsed/>
    <w:rsid w:val="009A1A8A"/>
  </w:style>
  <w:style w:type="paragraph" w:styleId="21">
    <w:name w:val="toc 2"/>
    <w:basedOn w:val="a"/>
    <w:next w:val="a"/>
    <w:uiPriority w:val="39"/>
    <w:unhideWhenUsed/>
    <w:rsid w:val="009A1A8A"/>
    <w:pPr>
      <w:ind w:leftChars="200" w:left="420"/>
    </w:pPr>
  </w:style>
  <w:style w:type="paragraph" w:styleId="ac">
    <w:name w:val="Normal (Web)"/>
    <w:basedOn w:val="a"/>
    <w:uiPriority w:val="99"/>
    <w:unhideWhenUsed/>
    <w:qFormat/>
    <w:rsid w:val="009A1A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d">
    <w:name w:val="批注主题 字符"/>
    <w:basedOn w:val="a9"/>
    <w:link w:val="ae"/>
    <w:uiPriority w:val="99"/>
    <w:semiHidden/>
    <w:qFormat/>
    <w:rsid w:val="009A1A8A"/>
    <w:rPr>
      <w:rFonts w:ascii="Calibri" w:eastAsia="宋体" w:hAnsi="Calibri" w:cs="Times New Roman"/>
      <w:b/>
      <w:bCs/>
      <w:szCs w:val="24"/>
    </w:rPr>
  </w:style>
  <w:style w:type="paragraph" w:styleId="ae">
    <w:name w:val="annotation subject"/>
    <w:basedOn w:val="a8"/>
    <w:next w:val="a8"/>
    <w:link w:val="ad"/>
    <w:uiPriority w:val="99"/>
    <w:semiHidden/>
    <w:unhideWhenUsed/>
    <w:qFormat/>
    <w:rsid w:val="009A1A8A"/>
    <w:rPr>
      <w:rFonts w:asciiTheme="minorHAnsi" w:eastAsiaTheme="minorEastAsia" w:hAnsiTheme="minorHAnsi" w:cstheme="minorBidi"/>
      <w:b/>
      <w:bCs/>
      <w:szCs w:val="22"/>
    </w:rPr>
  </w:style>
  <w:style w:type="character" w:styleId="af">
    <w:name w:val="Hyperlink"/>
    <w:basedOn w:val="a0"/>
    <w:uiPriority w:val="99"/>
    <w:unhideWhenUsed/>
    <w:qFormat/>
    <w:rsid w:val="009A1A8A"/>
    <w:rPr>
      <w:color w:val="0563C1" w:themeColor="hyperlink"/>
      <w:u w:val="single"/>
    </w:rPr>
  </w:style>
  <w:style w:type="character" w:styleId="af0">
    <w:name w:val="annotation reference"/>
    <w:basedOn w:val="a0"/>
    <w:qFormat/>
    <w:rsid w:val="009A1A8A"/>
    <w:rPr>
      <w:sz w:val="21"/>
      <w:szCs w:val="21"/>
    </w:rPr>
  </w:style>
  <w:style w:type="paragraph" w:styleId="af1">
    <w:name w:val="List Paragraph"/>
    <w:basedOn w:val="a"/>
    <w:uiPriority w:val="34"/>
    <w:qFormat/>
    <w:rsid w:val="009A1A8A"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9A1A8A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af2">
    <w:name w:val="日期 字符"/>
    <w:basedOn w:val="a0"/>
    <w:link w:val="af3"/>
    <w:uiPriority w:val="99"/>
    <w:semiHidden/>
    <w:rsid w:val="009A1A8A"/>
  </w:style>
  <w:style w:type="paragraph" w:styleId="af3">
    <w:name w:val="Date"/>
    <w:basedOn w:val="a"/>
    <w:next w:val="a"/>
    <w:link w:val="af2"/>
    <w:uiPriority w:val="99"/>
    <w:semiHidden/>
    <w:unhideWhenUsed/>
    <w:rsid w:val="009A1A8A"/>
    <w:pPr>
      <w:ind w:leftChars="2500" w:left="100"/>
    </w:pPr>
  </w:style>
  <w:style w:type="paragraph" w:customStyle="1" w:styleId="msonormal0">
    <w:name w:val="msonormal"/>
    <w:basedOn w:val="a"/>
    <w:rsid w:val="009A1A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A1A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font6">
    <w:name w:val="font6"/>
    <w:basedOn w:val="a"/>
    <w:rsid w:val="009A1A8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A1A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9A1A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9A1A8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0">
    <w:name w:val="font10"/>
    <w:basedOn w:val="a"/>
    <w:rsid w:val="009A1A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font11">
    <w:name w:val="font11"/>
    <w:basedOn w:val="a"/>
    <w:rsid w:val="009A1A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font12">
    <w:name w:val="font12"/>
    <w:basedOn w:val="a"/>
    <w:rsid w:val="009A1A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9A1A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A1A8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A1A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A1A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9A1A8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9A1A8A"/>
    <w:pPr>
      <w:widowControl/>
      <w:shd w:val="clear" w:color="000000" w:fill="E2EFD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A1A8A"/>
    <w:pPr>
      <w:widowControl/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A1A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A1A8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9A1A8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9A1A8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9A1A8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6">
    <w:name w:val="xl76"/>
    <w:basedOn w:val="a"/>
    <w:rsid w:val="009A1A8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9A1A8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9A1A8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9A1A8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A1A8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9A1A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2">
    <w:name w:val="xl82"/>
    <w:basedOn w:val="a"/>
    <w:rsid w:val="009A1A8A"/>
    <w:pPr>
      <w:widowControl/>
      <w:shd w:val="clear" w:color="000000" w:fill="E2EFD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3">
    <w:name w:val="xl83"/>
    <w:basedOn w:val="a"/>
    <w:rsid w:val="009A1A8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4">
    <w:name w:val="xl84"/>
    <w:basedOn w:val="a"/>
    <w:rsid w:val="009A1A8A"/>
    <w:pPr>
      <w:widowControl/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5">
    <w:name w:val="xl85"/>
    <w:basedOn w:val="a"/>
    <w:rsid w:val="009A1A8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6">
    <w:name w:val="xl86"/>
    <w:basedOn w:val="a"/>
    <w:rsid w:val="009A1A8A"/>
    <w:pPr>
      <w:widowControl/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7">
    <w:name w:val="xl87"/>
    <w:basedOn w:val="a"/>
    <w:rsid w:val="009A1A8A"/>
    <w:pPr>
      <w:widowControl/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8">
    <w:name w:val="xl88"/>
    <w:basedOn w:val="a"/>
    <w:rsid w:val="009A1A8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9">
    <w:name w:val="xl89"/>
    <w:basedOn w:val="a"/>
    <w:rsid w:val="009A1A8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90">
    <w:name w:val="xl90"/>
    <w:basedOn w:val="a"/>
    <w:rsid w:val="009A1A8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91">
    <w:name w:val="xl91"/>
    <w:basedOn w:val="a"/>
    <w:rsid w:val="009A1A8A"/>
    <w:pPr>
      <w:widowControl/>
      <w:pBdr>
        <w:top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92">
    <w:name w:val="xl92"/>
    <w:basedOn w:val="a"/>
    <w:rsid w:val="009A1A8A"/>
    <w:pPr>
      <w:widowControl/>
      <w:pBdr>
        <w:top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93">
    <w:name w:val="xl93"/>
    <w:basedOn w:val="a"/>
    <w:rsid w:val="009A1A8A"/>
    <w:pPr>
      <w:widowControl/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94">
    <w:name w:val="xl94"/>
    <w:basedOn w:val="a"/>
    <w:rsid w:val="009A1A8A"/>
    <w:pPr>
      <w:widowControl/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95">
    <w:name w:val="xl95"/>
    <w:basedOn w:val="a"/>
    <w:rsid w:val="009A1A8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9A1A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7">
    <w:name w:val="xl97"/>
    <w:basedOn w:val="a"/>
    <w:rsid w:val="009A1A8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rsid w:val="009A1A8A"/>
    <w:pPr>
      <w:widowControl/>
      <w:shd w:val="clear" w:color="000000" w:fill="E2EFDA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rsid w:val="009A1A8A"/>
    <w:pPr>
      <w:widowControl/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rsid w:val="009A1A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101">
    <w:name w:val="xl101"/>
    <w:basedOn w:val="a"/>
    <w:rsid w:val="009A1A8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593</Words>
  <Characters>3381</Characters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7-10T06:11:00Z</dcterms:created>
  <dcterms:modified xsi:type="dcterms:W3CDTF">2023-11-08T07:49:00Z</dcterms:modified>
</cp:coreProperties>
</file>